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156B2B" w14:textId="0472FF49" w:rsidR="00433BA5" w:rsidRPr="009B5A7E" w:rsidRDefault="00433BA5" w:rsidP="003902B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5A7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902B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B5A7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B5A7E">
        <w:rPr>
          <w:rFonts w:ascii="Times New Roman" w:hAnsi="Times New Roman" w:hint="cs"/>
          <w:sz w:val="24"/>
          <w:szCs w:val="24"/>
          <w:cs/>
        </w:rPr>
        <w:t xml:space="preserve"> </w:t>
      </w:r>
      <w:r w:rsidRPr="009B5A7E">
        <w:rPr>
          <w:rFonts w:ascii="Times New Roman" w:hAnsi="Times New Roman"/>
          <w:sz w:val="24"/>
          <w:szCs w:val="24"/>
        </w:rPr>
        <w:t xml:space="preserve">Mean percent knockdown (KD) and mortality of female </w:t>
      </w:r>
      <w:r w:rsidRPr="009B5A7E">
        <w:rPr>
          <w:rFonts w:ascii="Times New Roman" w:hAnsi="Times New Roman"/>
          <w:i/>
          <w:iCs/>
          <w:sz w:val="24"/>
          <w:szCs w:val="24"/>
        </w:rPr>
        <w:t xml:space="preserve">An. </w:t>
      </w:r>
      <w:proofErr w:type="spellStart"/>
      <w:r w:rsidRPr="009B5A7E">
        <w:rPr>
          <w:rFonts w:ascii="Times New Roman" w:hAnsi="Times New Roman"/>
          <w:i/>
          <w:iCs/>
          <w:sz w:val="24"/>
          <w:szCs w:val="24"/>
        </w:rPr>
        <w:t>epiroticus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field population at 30 min and 24 </w:t>
      </w:r>
      <w:proofErr w:type="spellStart"/>
      <w:r w:rsidRPr="009B5A7E">
        <w:rPr>
          <w:rFonts w:ascii="Times New Roman" w:hAnsi="Times New Roman"/>
          <w:sz w:val="24"/>
          <w:szCs w:val="24"/>
        </w:rPr>
        <w:t>hr</w:t>
      </w:r>
      <w:proofErr w:type="spellEnd"/>
      <w:r w:rsidRPr="009B5A7E">
        <w:rPr>
          <w:rFonts w:ascii="Times New Roman" w:hAnsi="Times New Roman"/>
          <w:sz w:val="24"/>
          <w:szCs w:val="24"/>
        </w:rPr>
        <w:t xml:space="preserve"> post-exposure, respectively, to various synthetic and natural repellents using treatment chambers of ER assay system.</w:t>
      </w:r>
    </w:p>
    <w:tbl>
      <w:tblPr>
        <w:tblStyle w:val="TableGrid"/>
        <w:tblW w:w="98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417"/>
        <w:gridCol w:w="1504"/>
        <w:gridCol w:w="1236"/>
        <w:gridCol w:w="1474"/>
        <w:gridCol w:w="1361"/>
      </w:tblGrid>
      <w:tr w:rsidR="00BB230A" w:rsidRPr="00CC499A" w14:paraId="0617B458" w14:textId="77777777" w:rsidTr="00BB230A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3BBD3001" w14:textId="77777777" w:rsidR="00BB230A" w:rsidRPr="00CC499A" w:rsidRDefault="00BB230A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llen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E778F8" w14:textId="77777777" w:rsidR="00BB230A" w:rsidRPr="00CC499A" w:rsidRDefault="00BB230A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 assay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89D6E" w14:textId="7368122A" w:rsidR="00BB230A" w:rsidRPr="00CC499A" w:rsidRDefault="00BB230A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KD at 30 </w:t>
            </w:r>
            <w:proofErr w:type="gram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  <w:r w:rsidR="005F0DEE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gramEnd"/>
            <w:r w:rsidR="005F0DEE">
              <w:rPr>
                <w:rFonts w:ascii="Times New Roman" w:hAnsi="Times New Roman" w:cstheme="minorBidi" w:hint="cs"/>
                <w:b/>
                <w:bCs/>
                <w:sz w:val="24"/>
                <w:szCs w:val="30"/>
                <w:cs/>
                <w:lang w:bidi="th-TH"/>
              </w:rPr>
              <w:t xml:space="preserve"> </w:t>
            </w:r>
            <w:r w:rsidR="005F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F0DEE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5F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C6EE9" w14:textId="0FE4E5FF" w:rsidR="00BB230A" w:rsidRPr="00CC499A" w:rsidRDefault="00BB230A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% Mortality at 24 </w:t>
            </w: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</w:t>
            </w:r>
            <w:r w:rsidR="005F0DEE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="005F0DEE">
              <w:rPr>
                <w:rFonts w:ascii="Times New Roman" w:hAnsi="Times New Roman" w:cstheme="minorBidi" w:hint="cs"/>
                <w:b/>
                <w:bCs/>
                <w:sz w:val="24"/>
                <w:szCs w:val="30"/>
                <w:cs/>
                <w:lang w:bidi="th-TH"/>
              </w:rPr>
              <w:t xml:space="preserve"> </w:t>
            </w:r>
            <w:r w:rsidR="005F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F0DEE" w:rsidRPr="00F11D7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r w:rsidR="005F0D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BB230A" w:rsidRPr="00CC499A" w14:paraId="29AFC3C7" w14:textId="77777777" w:rsidTr="00BB230A">
        <w:trPr>
          <w:trHeight w:val="397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566E4353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F199932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70F64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c</w:t>
            </w:r>
            <w:proofErr w:type="spellEnd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675AD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.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CD3B8C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sc</w:t>
            </w:r>
            <w:proofErr w:type="spellEnd"/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2518F" w14:textId="77777777" w:rsidR="00433BA5" w:rsidRPr="00CC499A" w:rsidRDefault="00433BA5" w:rsidP="00AA065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4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.</w:t>
            </w:r>
          </w:p>
        </w:tc>
      </w:tr>
      <w:tr w:rsidR="00BB230A" w:rsidRPr="009B5A7E" w14:paraId="4FACBA5C" w14:textId="77777777" w:rsidTr="00BB230A">
        <w:trPr>
          <w:trHeight w:val="397"/>
          <w:jc w:val="center"/>
        </w:trPr>
        <w:tc>
          <w:tcPr>
            <w:tcW w:w="2891" w:type="dxa"/>
            <w:tcBorders>
              <w:top w:val="single" w:sz="4" w:space="0" w:color="auto"/>
            </w:tcBorders>
            <w:vAlign w:val="center"/>
          </w:tcPr>
          <w:p w14:paraId="56F6613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Delta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4FB5B9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14:paraId="79F63C18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766C6F68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38FAF16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14:paraId="0E0ACED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7BDEE68B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3076292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01471F6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vAlign w:val="center"/>
          </w:tcPr>
          <w:p w14:paraId="6B64D331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1606DD1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05B75C6" w14:textId="6319026B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0.83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2.25)</w:t>
            </w:r>
          </w:p>
        </w:tc>
        <w:tc>
          <w:tcPr>
            <w:tcW w:w="1361" w:type="dxa"/>
            <w:vAlign w:val="center"/>
          </w:tcPr>
          <w:p w14:paraId="6FC1E0ED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44C45B84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313F6BD7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Per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6918EEF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vAlign w:val="center"/>
          </w:tcPr>
          <w:p w14:paraId="7C9588F2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0FB3A3BA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99CDB2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118F628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7F4FFCA9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3BF7BBC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9ECBA6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vAlign w:val="center"/>
          </w:tcPr>
          <w:p w14:paraId="79B8092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2445556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2E8FCC0" w14:textId="4428F248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66.03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361" w:type="dxa"/>
            <w:vAlign w:val="center"/>
          </w:tcPr>
          <w:p w14:paraId="0F35000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00EC0DEE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3A9CEEF5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Alpha-cypermethrin (LC</w:t>
            </w:r>
            <w:r w:rsidRPr="009B5A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318807BE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vAlign w:val="center"/>
          </w:tcPr>
          <w:p w14:paraId="4A9DDC97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25245B28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7EC9E04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1ACE57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174AE805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7ADF150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B37EA18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vAlign w:val="center"/>
          </w:tcPr>
          <w:p w14:paraId="0B1C73AA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5D8DE52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79DAD77" w14:textId="4A514354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42.06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3.0)</w:t>
            </w:r>
          </w:p>
        </w:tc>
        <w:tc>
          <w:tcPr>
            <w:tcW w:w="1361" w:type="dxa"/>
            <w:vAlign w:val="center"/>
          </w:tcPr>
          <w:p w14:paraId="671477F5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1B008937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2FB3BE84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DEET</w:t>
            </w:r>
          </w:p>
        </w:tc>
        <w:tc>
          <w:tcPr>
            <w:tcW w:w="1417" w:type="dxa"/>
            <w:vAlign w:val="center"/>
          </w:tcPr>
          <w:p w14:paraId="1DA0985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vAlign w:val="center"/>
          </w:tcPr>
          <w:p w14:paraId="3501C30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1FA4F4C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64F90C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0572AA6B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132A55F3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7E9CBB4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DC86FE6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vAlign w:val="center"/>
          </w:tcPr>
          <w:p w14:paraId="6D79A8E3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6F51009A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119102C4" w14:textId="785CE532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1.05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1361" w:type="dxa"/>
            <w:vAlign w:val="center"/>
          </w:tcPr>
          <w:p w14:paraId="0323E58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64F443C7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5A300B31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Vetiver oil</w:t>
            </w:r>
          </w:p>
        </w:tc>
        <w:tc>
          <w:tcPr>
            <w:tcW w:w="1417" w:type="dxa"/>
            <w:vAlign w:val="center"/>
          </w:tcPr>
          <w:p w14:paraId="002A4553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vAlign w:val="center"/>
          </w:tcPr>
          <w:p w14:paraId="70B2318E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7F23FB76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2272D53B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2A6AF98C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5F621950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09D913EB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7DDE40D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vAlign w:val="center"/>
          </w:tcPr>
          <w:p w14:paraId="4682C414" w14:textId="466D4A4B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0.75)</w:t>
            </w:r>
          </w:p>
        </w:tc>
        <w:tc>
          <w:tcPr>
            <w:tcW w:w="1236" w:type="dxa"/>
            <w:vAlign w:val="center"/>
          </w:tcPr>
          <w:p w14:paraId="21A908B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6CBEFE1C" w14:textId="27D54CE1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1.25)</w:t>
            </w:r>
          </w:p>
        </w:tc>
        <w:tc>
          <w:tcPr>
            <w:tcW w:w="1361" w:type="dxa"/>
            <w:vAlign w:val="center"/>
          </w:tcPr>
          <w:p w14:paraId="76275E85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3FD3C26C" w14:textId="77777777" w:rsidTr="00BB230A">
        <w:trPr>
          <w:trHeight w:val="397"/>
          <w:jc w:val="center"/>
        </w:trPr>
        <w:tc>
          <w:tcPr>
            <w:tcW w:w="2891" w:type="dxa"/>
            <w:vAlign w:val="center"/>
          </w:tcPr>
          <w:p w14:paraId="5171FBC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5.0% Citronella oil</w:t>
            </w:r>
          </w:p>
        </w:tc>
        <w:tc>
          <w:tcPr>
            <w:tcW w:w="1417" w:type="dxa"/>
            <w:vAlign w:val="center"/>
          </w:tcPr>
          <w:p w14:paraId="1CD5332D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Non-contact</w:t>
            </w:r>
          </w:p>
        </w:tc>
        <w:tc>
          <w:tcPr>
            <w:tcW w:w="1504" w:type="dxa"/>
            <w:vAlign w:val="center"/>
          </w:tcPr>
          <w:p w14:paraId="3A190111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vAlign w:val="center"/>
          </w:tcPr>
          <w:p w14:paraId="6C4ABA1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vAlign w:val="center"/>
          </w:tcPr>
          <w:p w14:paraId="09D23185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dxa"/>
            <w:vAlign w:val="center"/>
          </w:tcPr>
          <w:p w14:paraId="5FC26619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230A" w:rsidRPr="009B5A7E" w14:paraId="4794E9BF" w14:textId="77777777" w:rsidTr="00BB230A">
        <w:trPr>
          <w:trHeight w:val="397"/>
          <w:jc w:val="center"/>
        </w:trPr>
        <w:tc>
          <w:tcPr>
            <w:tcW w:w="2891" w:type="dxa"/>
            <w:tcBorders>
              <w:bottom w:val="single" w:sz="4" w:space="0" w:color="auto"/>
            </w:tcBorders>
            <w:vAlign w:val="center"/>
          </w:tcPr>
          <w:p w14:paraId="39D66DF2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244A60B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Contact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14:paraId="4EA2D8A0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14:paraId="585D49DD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0DE79807" w14:textId="024985F4" w:rsidR="00433BA5" w:rsidRPr="009B5A7E" w:rsidRDefault="00433BA5" w:rsidP="00AA0653">
            <w:pPr>
              <w:spacing w:line="360" w:lineRule="auto"/>
              <w:rPr>
                <w:rFonts w:ascii="Times New Roman" w:hAnsi="Times New Roman"/>
                <w:sz w:val="24"/>
                <w:szCs w:val="24"/>
                <w:cs/>
              </w:rPr>
            </w:pPr>
            <w:r w:rsidRPr="009B5A7E">
              <w:rPr>
                <w:rFonts w:ascii="Times New Roman" w:hAnsi="Times New Roman" w:cs="Times New Roman"/>
                <w:sz w:val="24"/>
                <w:szCs w:val="24"/>
              </w:rPr>
              <w:t>22.71</w:t>
            </w:r>
            <w:r w:rsidR="00BB230A">
              <w:rPr>
                <w:rFonts w:ascii="Times New Roman" w:hAnsi="Times New Roman" w:cs="Times New Roman"/>
                <w:sz w:val="24"/>
                <w:szCs w:val="24"/>
              </w:rPr>
              <w:t xml:space="preserve"> (1.7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14:paraId="08BFF7DF" w14:textId="77777777" w:rsidR="00433BA5" w:rsidRPr="009B5A7E" w:rsidRDefault="00433BA5" w:rsidP="00AA065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D82605" w14:textId="77777777" w:rsidR="00433BA5" w:rsidRPr="005F0DEE" w:rsidRDefault="00433BA5" w:rsidP="00433B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</w:rPr>
        <w:t xml:space="preserve">No </w:t>
      </w:r>
      <w:proofErr w:type="gramStart"/>
      <w:r w:rsidRPr="005F0DEE">
        <w:rPr>
          <w:rFonts w:ascii="Times New Roman" w:hAnsi="Times New Roman"/>
          <w:sz w:val="20"/>
          <w:szCs w:val="20"/>
        </w:rPr>
        <w:t>knockdown</w:t>
      </w:r>
      <w:proofErr w:type="gramEnd"/>
      <w:r w:rsidRPr="005F0DEE">
        <w:rPr>
          <w:rFonts w:ascii="Times New Roman" w:hAnsi="Times New Roman"/>
          <w:sz w:val="20"/>
          <w:szCs w:val="20"/>
        </w:rPr>
        <w:t xml:space="preserve"> and mortality were found in </w:t>
      </w:r>
      <w:r w:rsidRPr="005F0DEE">
        <w:rPr>
          <w:rFonts w:ascii="Times New Roman" w:hAnsi="Times New Roman" w:cs="Times New Roman"/>
          <w:sz w:val="20"/>
          <w:szCs w:val="20"/>
        </w:rPr>
        <w:t>paired controls.</w:t>
      </w:r>
    </w:p>
    <w:p w14:paraId="04F7B136" w14:textId="77777777" w:rsidR="005F0DEE" w:rsidRPr="005F0DEE" w:rsidRDefault="005F0DEE" w:rsidP="005F0D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5F0DEE">
        <w:rPr>
          <w:sz w:val="20"/>
          <w:szCs w:val="20"/>
        </w:rPr>
        <w:t xml:space="preserve"> </w:t>
      </w:r>
      <w:r w:rsidRPr="005F0DEE">
        <w:rPr>
          <w:rFonts w:ascii="Times New Roman" w:hAnsi="Times New Roman" w:cs="Times New Roman"/>
          <w:sz w:val="20"/>
          <w:szCs w:val="20"/>
        </w:rPr>
        <w:t>Percentages calculated within escaped and non-escaped groups (not total per replicate).</w:t>
      </w:r>
    </w:p>
    <w:p w14:paraId="2D562150" w14:textId="77777777" w:rsidR="005F0DEE" w:rsidRPr="005F0DEE" w:rsidRDefault="005F0DEE" w:rsidP="005F0D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5F0DEE">
        <w:rPr>
          <w:rFonts w:ascii="Times New Roman" w:hAnsi="Times New Roman" w:cs="Times New Roman"/>
          <w:sz w:val="20"/>
          <w:szCs w:val="20"/>
        </w:rPr>
        <w:t xml:space="preserve"> Mean number knocked down or dead per test run (n = 4).</w:t>
      </w:r>
    </w:p>
    <w:p w14:paraId="1D375B4B" w14:textId="41E175FB" w:rsidR="00433BA5" w:rsidRPr="005F0DEE" w:rsidRDefault="00433BA5" w:rsidP="00433B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</w:rPr>
        <w:t>% w/v means percent of weight (g) of repellent in the total volume of solution.</w:t>
      </w:r>
    </w:p>
    <w:p w14:paraId="6FB61F0A" w14:textId="77777777" w:rsidR="00433BA5" w:rsidRPr="005F0DEE" w:rsidRDefault="00433BA5" w:rsidP="00433BA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</w:rPr>
        <w:t>LC</w:t>
      </w:r>
      <w:r w:rsidRPr="005F0DE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F0DEE">
        <w:rPr>
          <w:rFonts w:ascii="Times New Roman" w:hAnsi="Times New Roman" w:cs="Times New Roman"/>
          <w:sz w:val="20"/>
          <w:szCs w:val="20"/>
        </w:rPr>
        <w:t>; lethal concentration 50, DC; diagnostic concentration.</w:t>
      </w:r>
    </w:p>
    <w:p w14:paraId="2575DDB1" w14:textId="38D1B7D2" w:rsidR="003953AA" w:rsidRPr="005F0DEE" w:rsidRDefault="00433BA5" w:rsidP="00433BA5">
      <w:pPr>
        <w:rPr>
          <w:sz w:val="20"/>
          <w:szCs w:val="20"/>
        </w:rPr>
      </w:pPr>
      <w:r w:rsidRPr="005F0DEE">
        <w:rPr>
          <w:rFonts w:ascii="Times New Roman" w:hAnsi="Times New Roman" w:cs="Times New Roman"/>
          <w:sz w:val="20"/>
          <w:szCs w:val="20"/>
        </w:rPr>
        <w:t>LC</w:t>
      </w:r>
      <w:r w:rsidRPr="005F0DEE">
        <w:rPr>
          <w:rFonts w:ascii="Times New Roman" w:hAnsi="Times New Roman" w:cs="Times New Roman"/>
          <w:sz w:val="20"/>
          <w:szCs w:val="20"/>
          <w:vertAlign w:val="subscript"/>
        </w:rPr>
        <w:t>50</w:t>
      </w:r>
      <w:r w:rsidRPr="005F0DEE">
        <w:rPr>
          <w:rFonts w:ascii="Times New Roman" w:hAnsi="Times New Roman" w:cs="Times New Roman"/>
          <w:sz w:val="20"/>
          <w:szCs w:val="20"/>
        </w:rPr>
        <w:t xml:space="preserve"> of deltamethrin, permethrin, and alpha-cypermethrin are 0.00035%, 0.01030%, and 0.00046%, respectively. DC of deltamethrin, permethrin, and alpha-cypermethrin are 0.006%, 0.349%, and 0.009%, respectively.</w:t>
      </w:r>
    </w:p>
    <w:sectPr w:rsidR="003953AA" w:rsidRPr="005F0DEE" w:rsidSect="00CF2BC7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1-mini-regular">
    <w:altName w:val="Cambria"/>
    <w:panose1 w:val="00000000000000000000"/>
    <w:charset w:val="00"/>
    <w:family w:val="roman"/>
    <w:notTrueType/>
    <w:pitch w:val="default"/>
  </w:font>
  <w:font w:name="t1-mini-regular-italic">
    <w:altName w:val="Cambria"/>
    <w:panose1 w:val="00000000000000000000"/>
    <w:charset w:val="00"/>
    <w:family w:val="roman"/>
    <w:notTrueType/>
    <w:pitch w:val="default"/>
  </w:font>
  <w:font w:name="RMTMI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5E3"/>
    <w:rsid w:val="00095A86"/>
    <w:rsid w:val="000C33F6"/>
    <w:rsid w:val="000D2A09"/>
    <w:rsid w:val="001F25E3"/>
    <w:rsid w:val="001F7CB7"/>
    <w:rsid w:val="00207598"/>
    <w:rsid w:val="0026148E"/>
    <w:rsid w:val="00285052"/>
    <w:rsid w:val="003902B2"/>
    <w:rsid w:val="003953AA"/>
    <w:rsid w:val="00422CDC"/>
    <w:rsid w:val="00433BA5"/>
    <w:rsid w:val="005F0DEE"/>
    <w:rsid w:val="00734C6C"/>
    <w:rsid w:val="00736311"/>
    <w:rsid w:val="007C46E7"/>
    <w:rsid w:val="00815E08"/>
    <w:rsid w:val="00964A04"/>
    <w:rsid w:val="00BB230A"/>
    <w:rsid w:val="00C80F7B"/>
    <w:rsid w:val="00CF2BC7"/>
    <w:rsid w:val="00DA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10DA7"/>
  <w15:chartTrackingRefBased/>
  <w15:docId w15:val="{4D16FD2F-5D51-4444-BDC4-0278AF080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5E3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5E3"/>
    <w:pPr>
      <w:keepNext/>
      <w:keepLines/>
      <w:spacing w:before="360" w:after="80" w:line="278" w:lineRule="auto"/>
      <w:contextualSpacing w:val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5E3"/>
    <w:pPr>
      <w:keepNext/>
      <w:keepLines/>
      <w:spacing w:before="160" w:after="80" w:line="278" w:lineRule="auto"/>
      <w:contextualSpacing w:val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5E3"/>
    <w:pPr>
      <w:keepNext/>
      <w:keepLines/>
      <w:spacing w:before="160" w:after="80" w:line="278" w:lineRule="auto"/>
      <w:contextualSpacing w:val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5E3"/>
    <w:pPr>
      <w:keepNext/>
      <w:keepLines/>
      <w:spacing w:before="80" w:after="40" w:line="278" w:lineRule="auto"/>
      <w:contextualSpacing w:val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5E3"/>
    <w:pPr>
      <w:keepNext/>
      <w:keepLines/>
      <w:spacing w:before="80" w:after="40" w:line="278" w:lineRule="auto"/>
      <w:contextualSpacing w:val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5E3"/>
    <w:pPr>
      <w:keepNext/>
      <w:keepLines/>
      <w:spacing w:before="40" w:line="278" w:lineRule="auto"/>
      <w:contextualSpacing w:val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5E3"/>
    <w:pPr>
      <w:keepNext/>
      <w:keepLines/>
      <w:spacing w:before="40" w:line="278" w:lineRule="auto"/>
      <w:contextualSpacing w:val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5E3"/>
    <w:pPr>
      <w:keepNext/>
      <w:keepLines/>
      <w:spacing w:line="278" w:lineRule="auto"/>
      <w:contextualSpacing w:val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5E3"/>
    <w:pPr>
      <w:keepNext/>
      <w:keepLines/>
      <w:spacing w:line="278" w:lineRule="auto"/>
      <w:contextualSpacing w:val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5E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5E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5E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5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5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5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5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5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5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25E3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25E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5E3"/>
    <w:pPr>
      <w:numPr>
        <w:ilvl w:val="1"/>
      </w:numPr>
      <w:spacing w:after="160" w:line="278" w:lineRule="auto"/>
      <w:contextualSpacing w:val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25E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F25E3"/>
    <w:pPr>
      <w:spacing w:before="160" w:after="160" w:line="278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25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25E3"/>
    <w:pPr>
      <w:spacing w:after="160" w:line="278" w:lineRule="auto"/>
      <w:ind w:left="720"/>
    </w:pPr>
    <w:rPr>
      <w:rFonts w:asciiTheme="minorHAnsi" w:eastAsiaTheme="minorHAnsi" w:hAnsiTheme="minorHAnsi" w:cstheme="minorBidi"/>
      <w:kern w:val="2"/>
      <w:sz w:val="24"/>
      <w:szCs w:val="30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25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5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30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5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25E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25E3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bidi="ar-SA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DefaultParagraphFont"/>
    <w:rsid w:val="00C80F7B"/>
    <w:rPr>
      <w:rFonts w:ascii="t1-mini-regular" w:hAnsi="t1-mini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C80F7B"/>
    <w:rPr>
      <w:rFonts w:ascii="t1-mini-regular-italic" w:hAnsi="t1-mini-regular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C80F7B"/>
    <w:rPr>
      <w:rFonts w:ascii="RMTMI" w:hAnsi="RMTMI" w:hint="default"/>
      <w:b w:val="0"/>
      <w:bCs w:val="0"/>
      <w:i/>
      <w:i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tipong Sukkanon</dc:creator>
  <cp:keywords/>
  <dc:description/>
  <cp:lastModifiedBy>Chutipong Sukkanon</cp:lastModifiedBy>
  <cp:revision>8</cp:revision>
  <dcterms:created xsi:type="dcterms:W3CDTF">2025-09-08T07:55:00Z</dcterms:created>
  <dcterms:modified xsi:type="dcterms:W3CDTF">2026-02-12T03:20:00Z</dcterms:modified>
</cp:coreProperties>
</file>